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cs="Times New Roman"/>
          <w:b/>
          <w:bCs/>
          <w:snapToGrid w:val="0"/>
          <w:szCs w:val="24"/>
          <w:lang w:bidi="en-US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Detailed characteristics of WOX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proteins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dentified in four Euphorbiaceae species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5775" w:type="dxa"/>
        <w:tblInd w:w="-16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3878"/>
        <w:gridCol w:w="1033"/>
        <w:gridCol w:w="1145"/>
        <w:gridCol w:w="1375"/>
        <w:gridCol w:w="1597"/>
        <w:gridCol w:w="1403"/>
        <w:gridCol w:w="2114"/>
        <w:gridCol w:w="17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tblHeader/>
        </w:trPr>
        <w:tc>
          <w:tcPr>
            <w:tcW w:w="146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Gene ID</w:t>
            </w:r>
          </w:p>
        </w:tc>
        <w:tc>
          <w:tcPr>
            <w:tcW w:w="3878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Chromosomal location</w:t>
            </w:r>
          </w:p>
        </w:tc>
        <w:tc>
          <w:tcPr>
            <w:tcW w:w="103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Protein</w:t>
            </w:r>
          </w:p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length/aa</w:t>
            </w:r>
          </w:p>
        </w:tc>
        <w:tc>
          <w:tcPr>
            <w:tcW w:w="114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Base pairs/bp</w:t>
            </w:r>
          </w:p>
        </w:tc>
        <w:tc>
          <w:tcPr>
            <w:tcW w:w="1375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Molecular</w:t>
            </w:r>
          </w:p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weight</w:t>
            </w:r>
          </w:p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(Mw)/Da</w:t>
            </w:r>
          </w:p>
        </w:tc>
        <w:tc>
          <w:tcPr>
            <w:tcW w:w="1597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Isoelectric point</w:t>
            </w:r>
          </w:p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(pI)</w:t>
            </w:r>
          </w:p>
        </w:tc>
        <w:tc>
          <w:tcPr>
            <w:tcW w:w="140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Instability Index (II)</w:t>
            </w:r>
          </w:p>
        </w:tc>
        <w:tc>
          <w:tcPr>
            <w:tcW w:w="2114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Grand average of</w:t>
            </w:r>
          </w:p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hydropathicity (GRAVY)</w:t>
            </w:r>
          </w:p>
        </w:tc>
        <w:tc>
          <w:tcPr>
            <w:tcW w:w="1763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b/>
                <w:bCs/>
                <w:snapToGrid w:val="0"/>
                <w:szCs w:val="24"/>
                <w:lang w:bidi="en-US"/>
              </w:rPr>
            </w:pPr>
            <w:r>
              <w:rPr>
                <w:rFonts w:cs="Times New Roman"/>
                <w:b/>
                <w:bCs/>
                <w:snapToGrid w:val="0"/>
                <w:szCs w:val="24"/>
                <w:lang w:bidi="en-US"/>
              </w:rPr>
              <w:t>Aliphaticindex (A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US</w:t>
            </w:r>
          </w:p>
        </w:tc>
        <w:tc>
          <w:tcPr>
            <w:tcW w:w="3878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8826:64588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7721(+)</w:t>
            </w:r>
          </w:p>
        </w:tc>
        <w:tc>
          <w:tcPr>
            <w:tcW w:w="103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5</w:t>
            </w:r>
          </w:p>
        </w:tc>
        <w:tc>
          <w:tcPr>
            <w:tcW w:w="114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58</w:t>
            </w:r>
          </w:p>
        </w:tc>
        <w:tc>
          <w:tcPr>
            <w:tcW w:w="1375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2029.93</w:t>
            </w:r>
          </w:p>
        </w:tc>
        <w:tc>
          <w:tcPr>
            <w:tcW w:w="1597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87</w:t>
            </w:r>
          </w:p>
        </w:tc>
        <w:tc>
          <w:tcPr>
            <w:tcW w:w="140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8.30</w:t>
            </w:r>
          </w:p>
        </w:tc>
        <w:tc>
          <w:tcPr>
            <w:tcW w:w="2114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1.013</w:t>
            </w:r>
          </w:p>
        </w:tc>
        <w:tc>
          <w:tcPr>
            <w:tcW w:w="1763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63193:30391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06155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4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03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9297.9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9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6.7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5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1003:21628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940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5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05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0220.8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1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6.9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16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c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47789:58292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943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6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058.1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7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4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7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d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37753:165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22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4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3240.0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6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2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9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2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66118:122532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226579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2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7205.3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9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8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6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2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eastAsia="宋体" w:cs="Times New Roman"/>
                <w:snapToGrid w:val="0"/>
                <w:sz w:val="21"/>
                <w:szCs w:val="21"/>
                <w:lang w:eastAsia="zh-CN"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32678:562172-563545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1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668.9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9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.99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2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3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46102:14808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48776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9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019.3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0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3.6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0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4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3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4448:2171319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72076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170.7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0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2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4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4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71166:486102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87442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331.4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2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4.0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7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4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1283:702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255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9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932.0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5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8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1.010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5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40963:286732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7639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85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58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558.1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3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.9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3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7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3501:264332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44109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8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6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346.9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2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8.0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2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8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33278:41595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18429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9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9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3828.8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1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0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52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9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38249:34566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4875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5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002.7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9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.4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52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1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55693:1933011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935427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6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7745.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3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4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2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6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1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41254:22233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3734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9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8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082.3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.76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38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9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3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60795:2235493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38506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7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024.0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1.29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9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3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72819:113073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6219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6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039.3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2.49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1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8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HbWOX1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69207:364122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65541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446.4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5.6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3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9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1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8740.10:4078-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291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9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7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ind w:firstLine="210" w:firstLineChars="100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3900.7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.6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1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2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6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2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0826.20:1954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735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018.2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3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1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68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1144.40:1884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279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4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357.1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.8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0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66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1288.30:20312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155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889.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5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.1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1.05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6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8457.10:1298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07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6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3669.1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0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0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4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7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5032.10:508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23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90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747.2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1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.4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2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9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3146.130:4522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7129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0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4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1708.4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2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5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52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ind w:firstLine="630" w:firstLineChars="300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4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11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3419.60:18841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269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0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980.3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9.0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36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1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3185.10:1987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60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7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281.4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3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1.9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5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WOX1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Jcr4S00240.250:105068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05871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715.6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1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.2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64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2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US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8532:778815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789460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6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2625.6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2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6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7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2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US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1794:2571790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719663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3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01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7984.1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.1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63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2182:9839801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84154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0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0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4638.1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5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1.8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0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6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0389:2378142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784243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9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7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320.2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7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7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46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c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7095:1181049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83912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6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135.0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3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0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4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d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4916:21694583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696336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5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88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4247.3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.6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9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6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2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4026:382985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3127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4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7741.8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9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5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4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4126:301500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015957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8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4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0744.8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0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79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97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2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4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6337:3482903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484137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412.5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4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5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4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4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4815:2424206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243742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375.4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2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1.8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1.03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5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23981:132258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323548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9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568.9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5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5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62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1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7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8433:25193051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193894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8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4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1317.7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7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7.0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9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3549:3763479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766645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6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527.3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7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1.9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9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9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5037:18868484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8871545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8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6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436.5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1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1.05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3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7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1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21677:31641397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1643436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5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7731.9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1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7.1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2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1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23787:25632348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634720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0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8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241.4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8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3.10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2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09985:8493497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496640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5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154.2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6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7.8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6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WOX1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110614870:1489152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4892896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7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3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1666.0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5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.13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52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5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US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67096:8066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2938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9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9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3708.4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8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2.56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1.16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4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1a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58203:31872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20494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16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5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6360.7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4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87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6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1b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86328:7065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869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0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20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5168.8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7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.5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7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1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2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69403:21456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774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0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0499.8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.6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4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9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78044:88353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9568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7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170.7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.3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92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82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9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88579:130136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302605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8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5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5956.24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.1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.0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5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7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70437:8135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2309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9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7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2050.4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6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7.4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93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4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9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59173:92359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4804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390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117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991.9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8.1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88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58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8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11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82397:6310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9891(-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0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8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452.7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83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.07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42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5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13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81315:528157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30917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4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5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8246.42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.2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2.31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58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4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6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RcWOX14</w:t>
            </w:r>
          </w:p>
        </w:tc>
        <w:tc>
          <w:tcPr>
            <w:tcW w:w="387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LOC8273628:4246511</w:t>
            </w:r>
            <w:r>
              <w:rPr>
                <w:rFonts w:cs="Times New Roman"/>
                <w:snapToGrid w:val="0"/>
                <w:sz w:val="21"/>
                <w:szCs w:val="21"/>
                <w:lang w:eastAsia="zh-CN" w:bidi="en-US"/>
              </w:rPr>
              <w:t>-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4247946(+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3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noWrap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9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26493.8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5.35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60.14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-0.74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exact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70.52</w:t>
            </w:r>
          </w:p>
        </w:tc>
      </w:tr>
    </w:tbl>
    <w:p>
      <w:pPr>
        <w:spacing w:line="360" w:lineRule="exact"/>
        <w:jc w:val="both"/>
        <w:rPr>
          <w:rFonts w:cs="Times New Roman"/>
          <w:b/>
          <w:bCs/>
          <w:snapToGrid w:val="0"/>
          <w:szCs w:val="24"/>
          <w:lang w:bidi="en-US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0C70AC"/>
    <w:rsid w:val="030C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1:37:00Z</dcterms:created>
  <dc:creator>李敏慧</dc:creator>
  <cp:lastModifiedBy>李敏慧</cp:lastModifiedBy>
  <dcterms:modified xsi:type="dcterms:W3CDTF">2022-03-17T11:5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A9210EE35B843D0AC0FF6EB0FFEBDEC</vt:lpwstr>
  </property>
</Properties>
</file>